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color w:val="000000"/>
        </w:rPr>
        <w:t xml:space="preserve">Table S4. Genetic distances calculated between concatenated </w:t>
      </w:r>
      <w:r>
        <w:rPr>
          <w:b/>
          <w:i/>
          <w:color w:val="000000"/>
        </w:rPr>
        <w:t>vlm</w:t>
      </w:r>
      <w:r>
        <w:rPr>
          <w:b/>
          <w:color w:val="000000"/>
        </w:rPr>
        <w:t xml:space="preserve"> (</w:t>
      </w:r>
      <w:r>
        <w:rPr>
          <w:b/>
          <w:i/>
          <w:color w:val="000000"/>
        </w:rPr>
        <w:t>Streptomyces</w:t>
      </w:r>
      <w:r>
        <w:rPr>
          <w:b/>
          <w:color w:val="000000"/>
        </w:rPr>
        <w:t xml:space="preserve">) and </w:t>
      </w:r>
      <w:r>
        <w:rPr>
          <w:b/>
          <w:i/>
          <w:color w:val="000000"/>
        </w:rPr>
        <w:t>ces</w:t>
      </w:r>
      <w:r>
        <w:rPr>
          <w:b/>
          <w:color w:val="000000"/>
        </w:rPr>
        <w:t xml:space="preserve"> (</w:t>
      </w:r>
      <w:r>
        <w:rPr>
          <w:b/>
          <w:i/>
          <w:color w:val="000000"/>
        </w:rPr>
        <w:t>Bacillus cereus</w:t>
      </w:r>
      <w:r>
        <w:rPr>
          <w:b/>
          <w:color w:val="000000"/>
        </w:rPr>
        <w:t xml:space="preserve">) DNA sequences. </w:t>
      </w:r>
      <w:r>
        <w:rPr>
          <w:color w:val="000000"/>
        </w:rPr>
        <w:t xml:space="preserve">The F81 algorithm </w:t>
      </w:r>
      <w:r>
        <w:fldChar w:fldCharType="begin"/>
      </w:r>
      <w:r>
        <w:rPr>
          <w:color w:val="000000"/>
        </w:rPr>
        <w:instrText xml:space="preserve"> ADDIN EN.CITE &lt;EndNote&gt;&lt;Cite&gt;&lt;Author&gt;Felsenstein&lt;/Author&gt;&lt;Year&gt;1981&lt;/Year&gt;&lt;RecNum&gt;81&lt;/RecNum&gt;&lt;record&gt;&lt;rec-number&gt;81&lt;/rec-number&gt;&lt;ref-type name="Journal Article"&gt;17&lt;/ref-type&gt;&lt;contributors&gt;&lt;authors&gt;&lt;author&gt;Felsenstein, J.&lt;/author&gt;&lt;/authors&gt;&lt;/contributors&gt;&lt;titles&gt;&lt;title&gt;Evolutionary trees from DNA sequences: a maximum likelihood approach&lt;/title&gt;&lt;secondary-title&gt;J Mol Evol&lt;/secondary-title&gt;&lt;alt-title&gt;Journal of molecular evolution&lt;/alt-title&gt;&lt;/titles&gt;&lt;periodical&gt;&lt;full-title&gt;J Mol Evol&lt;/full-title&gt;&lt;/periodical&gt;&lt;pages&gt;368-76&lt;/pages&gt;&lt;volume&gt;17&lt;/volume&gt;&lt;number&gt;6&lt;/number&gt;&lt;keywords&gt;&lt;keyword&gt;*Base Sequence&lt;/keyword&gt;&lt;keyword&gt;Computers&lt;/keyword&gt;&lt;keyword&gt;DNA/*genetics&lt;/keyword&gt;&lt;keyword&gt;*Evolution&lt;/keyword&gt;&lt;keyword&gt;Mathematics&lt;/keyword&gt;&lt;keyword&gt;Models, Biological&lt;/keyword&gt;&lt;keyword&gt;Phylogeny&lt;/keyword&gt;&lt;/keywords&gt;&lt;dates&gt;&lt;year&gt;1981&lt;/year&gt;&lt;/dates&gt;&lt;isbn&gt;0022-2844 (Print)&lt;/isbn&gt;&lt;accession-num&gt;7288891&lt;/accession-num&gt;&lt;urls&gt;&lt;related-urls&gt;&lt;url&gt;http://www.ncbi.nlm.nih.gov/entrez/query.fcgi?cmd=Retrieve&amp;amp;db=PubMed&amp;amp;dopt=Citation&amp;amp;list_uids=7288891 &lt;/url&gt;&lt;/related-urls&gt;&lt;/urls&gt;&lt;language&gt;eng&lt;/language&gt;&lt;/record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was used for calculation. Strain names are represented by taxon numbers: 0, </w:t>
      </w:r>
      <w:r>
        <w:rPr>
          <w:i/>
          <w:color w:val="000000"/>
        </w:rPr>
        <w:t>Bacillus cereus</w:t>
      </w:r>
      <w:r>
        <w:rPr>
          <w:color w:val="000000"/>
        </w:rPr>
        <w:t xml:space="preserve"> AH187; 1; S. TSUSI (JAP); 2, S. spPRL (CAN); 3, S. ANULA (USA); 4, S. ANULA (MAL); 5, S. EXFOL (MAL); 6, S. FULVI (GER); 7, S. GRIS1 (FIN); S. GRIS2 (FIN) (by acronyms; see table 1 for details).</w:t>
      </w:r>
    </w:p>
    <w:p>
      <w:pPr>
        <w:pStyle w:val="Normal"/>
        <w:rPr>
          <w:b/>
          <w:b/>
          <w:color w:val="000000"/>
          <w:sz w:val="22"/>
          <w:u w:val="single"/>
        </w:rPr>
      </w:pPr>
      <w:r>
        <w:rPr>
          <w:b/>
          <w:color w:val="000000"/>
          <w:sz w:val="22"/>
          <w:u w:val="single"/>
        </w:rPr>
        <w:tab/>
        <w:t>Query Sequence</w:t>
        <w:tab/>
        <w:t>Target Sequence</w:t>
        <w:tab/>
        <w:t>Genetic Distance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7</w:t>
        <w:tab/>
        <w:tab/>
        <w:t>vlm taxon6</w:t>
        <w:tab/>
        <w:tab/>
        <w:t>0.00815629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3</w:t>
        <w:tab/>
        <w:tab/>
        <w:t>vlm taxon6</w:t>
        <w:tab/>
        <w:tab/>
        <w:t>0.01138836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3</w:t>
        <w:tab/>
        <w:tab/>
        <w:t>vlm taxon7</w:t>
        <w:tab/>
        <w:tab/>
        <w:t>0.01079574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2</w:t>
        <w:tab/>
        <w:tab/>
        <w:t>vlm taxon6</w:t>
        <w:tab/>
        <w:tab/>
        <w:t>0.09731667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2</w:t>
        <w:tab/>
        <w:tab/>
        <w:t>vlm taxon7</w:t>
        <w:tab/>
        <w:tab/>
        <w:t>0.09864549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2</w:t>
        <w:tab/>
        <w:tab/>
        <w:t>vlm taxon3</w:t>
        <w:tab/>
        <w:tab/>
        <w:t>0.09400701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8</w:t>
        <w:tab/>
        <w:tab/>
        <w:t>vlm taxon6</w:t>
        <w:tab/>
        <w:tab/>
        <w:t>0.09626751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8</w:t>
        <w:tab/>
        <w:tab/>
        <w:t>vlm taxon7</w:t>
        <w:tab/>
        <w:tab/>
        <w:t>0.09759436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8</w:t>
        <w:tab/>
        <w:tab/>
        <w:t>vlm taxon3</w:t>
        <w:tab/>
        <w:tab/>
        <w:t>0.09295649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8</w:t>
        <w:tab/>
        <w:tab/>
        <w:t>vlm taxon2</w:t>
        <w:tab/>
        <w:tab/>
        <w:t>0.00894905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5</w:t>
        <w:tab/>
        <w:tab/>
        <w:t>vlm taxon6</w:t>
        <w:tab/>
        <w:tab/>
        <w:t>0.09592208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5</w:t>
        <w:tab/>
        <w:tab/>
        <w:t>vlm taxon7</w:t>
        <w:tab/>
        <w:tab/>
        <w:t>0.09659276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5</w:t>
        <w:tab/>
        <w:tab/>
        <w:t>vlm taxon3</w:t>
        <w:tab/>
        <w:tab/>
        <w:t>0.09229041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5</w:t>
        <w:tab/>
        <w:tab/>
        <w:t>vlm taxon2</w:t>
        <w:tab/>
        <w:tab/>
        <w:t>0.04003507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5</w:t>
        <w:tab/>
        <w:tab/>
        <w:t>vlm taxon8</w:t>
        <w:tab/>
        <w:tab/>
        <w:t>0.03614748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1</w:t>
        <w:tab/>
        <w:tab/>
        <w:t>vlm taxon6</w:t>
        <w:tab/>
        <w:tab/>
        <w:t>0.12701593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1</w:t>
        <w:tab/>
        <w:tab/>
        <w:t>vlm taxon7</w:t>
        <w:tab/>
        <w:tab/>
        <w:t>0.12629430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1</w:t>
        <w:tab/>
        <w:tab/>
        <w:t>vlm taxon3</w:t>
        <w:tab/>
        <w:tab/>
        <w:t>0.12425570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1</w:t>
        <w:tab/>
        <w:tab/>
        <w:t>vlm taxon2</w:t>
        <w:tab/>
        <w:tab/>
        <w:t>0.12306301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1</w:t>
        <w:tab/>
        <w:tab/>
        <w:t>vlm taxon8</w:t>
        <w:tab/>
        <w:tab/>
        <w:t>0.12163305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1</w:t>
        <w:tab/>
        <w:tab/>
        <w:t>vlm taxon5</w:t>
        <w:tab/>
        <w:tab/>
        <w:t>0.11916509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4</w:t>
        <w:tab/>
        <w:tab/>
        <w:t>vlm taxon6</w:t>
        <w:tab/>
        <w:tab/>
        <w:t>0.12776969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4</w:t>
        <w:tab/>
        <w:tab/>
        <w:t>vlm taxon7</w:t>
        <w:tab/>
        <w:tab/>
        <w:t>0.12773719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4</w:t>
        <w:tab/>
        <w:tab/>
        <w:t>vlm taxon3</w:t>
        <w:tab/>
        <w:tab/>
        <w:t>0.12604223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4</w:t>
        <w:tab/>
        <w:tab/>
        <w:t>vlm taxon2</w:t>
        <w:tab/>
        <w:tab/>
        <w:t>0.12451079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4</w:t>
        <w:tab/>
        <w:tab/>
        <w:t>vlm taxon8</w:t>
        <w:tab/>
        <w:tab/>
        <w:t>0.12375588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4</w:t>
        <w:tab/>
        <w:tab/>
        <w:t>vlm taxon5</w:t>
        <w:tab/>
        <w:tab/>
        <w:t>0.12164185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vlm taxon4</w:t>
        <w:tab/>
        <w:tab/>
        <w:t>vlm taxon1</w:t>
        <w:tab/>
        <w:tab/>
        <w:t>0.02170665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ces taxon0</w:t>
        <w:tab/>
        <w:tab/>
        <w:t>vlm taxon6</w:t>
        <w:tab/>
        <w:tab/>
        <w:t>0.98676306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ces taxon0</w:t>
        <w:tab/>
        <w:tab/>
        <w:t>vlm taxon7</w:t>
        <w:tab/>
        <w:tab/>
        <w:t>0.98971123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ces taxon0</w:t>
        <w:tab/>
        <w:tab/>
        <w:t>vlm taxon3</w:t>
        <w:tab/>
        <w:tab/>
        <w:t>0.98670727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ces taxon0</w:t>
        <w:tab/>
        <w:tab/>
        <w:t>vlm taxon2</w:t>
        <w:tab/>
        <w:tab/>
        <w:t>0.97571105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ces taxon0</w:t>
        <w:tab/>
        <w:tab/>
        <w:t>vlm taxon8</w:t>
        <w:tab/>
        <w:tab/>
        <w:t>0.98111689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ces taxon0</w:t>
        <w:tab/>
        <w:tab/>
        <w:t>vlm taxon5</w:t>
        <w:tab/>
        <w:tab/>
        <w:t>0.97379059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ces taxon0</w:t>
        <w:tab/>
        <w:tab/>
        <w:t>vlm taxon1</w:t>
        <w:tab/>
        <w:tab/>
        <w:t>0.95608395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  <w:t>ces taxon0</w:t>
        <w:tab/>
        <w:tab/>
        <w:t>vlm taxon4</w:t>
        <w:tab/>
        <w:tab/>
        <w:t>0.96656400</w:t>
      </w:r>
    </w:p>
    <w:p>
      <w:pPr>
        <w:pStyle w:val="Normal"/>
        <w:ind w:firstLine="72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  <w:t>Reference:</w:t>
      </w:r>
    </w:p>
    <w:p>
      <w:pPr>
        <w:pStyle w:val="Normal"/>
        <w:ind w:left="270" w:hanging="270"/>
        <w:rPr/>
      </w:pPr>
      <w:r>
        <w:rPr>
          <w:color w:val="000000"/>
          <w:sz w:val="22"/>
        </w:rPr>
        <w:t xml:space="preserve">1. </w:t>
      </w:r>
      <w:r>
        <w:rPr>
          <w:sz w:val="22"/>
        </w:rPr>
        <w:t>Felsenstein J (1981) Evolutionary trees from DNA sequences: a maximum likelihood approach. J Mol Evol 17: 368-376.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0T21:05:00Z</dcterms:created>
  <dc:creator>University of Wisconsin Milwaukee</dc:creator>
  <dc:description/>
  <cp:keywords/>
  <dc:language>en-US</dc:language>
  <cp:lastModifiedBy>University of Wisconsin Milwaukee</cp:lastModifiedBy>
  <cp:lastPrinted>2009-04-16T17:59:00Z</cp:lastPrinted>
  <dcterms:modified xsi:type="dcterms:W3CDTF">2009-09-08T14:41:00Z</dcterms:modified>
  <cp:revision>4</cp:revision>
  <dc:subject/>
  <dc:title>Supplementary Dat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